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B54" w:rsidRPr="004D600A" w:rsidRDefault="009025EF" w:rsidP="004D600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EF3BBC">
        <w:rPr>
          <w:rFonts w:ascii="Times New Roman" w:hAnsi="Times New Roman"/>
          <w:b/>
          <w:sz w:val="24"/>
          <w:szCs w:val="24"/>
          <w:lang w:val="en-GB"/>
        </w:rPr>
        <w:t>1</w:t>
      </w:r>
      <w:bookmarkStart w:id="0" w:name="_GoBack"/>
      <w:bookmarkEnd w:id="0"/>
      <w:r w:rsidR="00851B54" w:rsidRPr="004D600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1200F" w:rsidRPr="004D600A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851B54" w:rsidRPr="004D600A">
        <w:rPr>
          <w:rFonts w:ascii="Times New Roman" w:hAnsi="Times New Roman"/>
          <w:b/>
          <w:sz w:val="24"/>
          <w:szCs w:val="24"/>
          <w:lang w:val="en-GB"/>
        </w:rPr>
        <w:t xml:space="preserve">. Mean ± standard deviation for traits characterising </w:t>
      </w:r>
      <w:r w:rsidR="00FC728E">
        <w:rPr>
          <w:rFonts w:ascii="Times New Roman" w:hAnsi="Times New Roman"/>
          <w:b/>
          <w:sz w:val="24"/>
          <w:szCs w:val="24"/>
          <w:lang w:val="en-GB"/>
        </w:rPr>
        <w:t xml:space="preserve">soil resource </w:t>
      </w:r>
      <w:r w:rsidR="00FC728E" w:rsidRPr="004D600A">
        <w:rPr>
          <w:rFonts w:ascii="Times New Roman" w:hAnsi="Times New Roman"/>
          <w:b/>
          <w:sz w:val="24"/>
          <w:szCs w:val="24"/>
          <w:lang w:val="en-GB"/>
        </w:rPr>
        <w:t>exploitation</w:t>
      </w:r>
      <w:r w:rsidR="00851B54" w:rsidRPr="004D600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851B54" w:rsidRPr="004D600A">
        <w:rPr>
          <w:rFonts w:ascii="Times New Roman" w:hAnsi="Times New Roman"/>
          <w:sz w:val="24"/>
          <w:szCs w:val="24"/>
          <w:lang w:val="en-GB"/>
        </w:rPr>
        <w:t>In each column, different letters indicate significant differences among species</w:t>
      </w:r>
      <w:r w:rsidR="00FC728E">
        <w:rPr>
          <w:rFonts w:ascii="Times New Roman" w:hAnsi="Times New Roman"/>
          <w:sz w:val="24"/>
          <w:szCs w:val="24"/>
          <w:lang w:val="en-GB"/>
        </w:rPr>
        <w:t>, l</w:t>
      </w:r>
      <w:r w:rsidR="00851B54" w:rsidRPr="004D600A">
        <w:rPr>
          <w:rFonts w:ascii="Times New Roman" w:hAnsi="Times New Roman"/>
          <w:sz w:val="24"/>
          <w:szCs w:val="24"/>
          <w:lang w:val="en-GB"/>
        </w:rPr>
        <w:t>etters were obtain</w:t>
      </w:r>
      <w:r w:rsidR="00000DF1">
        <w:rPr>
          <w:rFonts w:ascii="Times New Roman" w:hAnsi="Times New Roman"/>
          <w:sz w:val="24"/>
          <w:szCs w:val="24"/>
          <w:lang w:val="en-GB"/>
        </w:rPr>
        <w:t>ed</w:t>
      </w:r>
      <w:r w:rsidR="00851B54" w:rsidRPr="004D600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C728E">
        <w:rPr>
          <w:rFonts w:ascii="Times New Roman" w:hAnsi="Times New Roman"/>
          <w:sz w:val="24"/>
          <w:szCs w:val="24"/>
          <w:lang w:val="en-GB"/>
        </w:rPr>
        <w:t>with</w:t>
      </w:r>
      <w:r w:rsidR="00851B54" w:rsidRPr="004D600A">
        <w:rPr>
          <w:rFonts w:ascii="Times New Roman" w:hAnsi="Times New Roman"/>
          <w:sz w:val="24"/>
          <w:szCs w:val="24"/>
          <w:lang w:val="en-GB"/>
        </w:rPr>
        <w:t xml:space="preserve"> the Kruskal-Wallis post-hoc test (sample size n=82, significant difference at </w:t>
      </w:r>
      <w:r w:rsidR="00000DF1">
        <w:rPr>
          <w:rFonts w:ascii="Times New Roman" w:hAnsi="Times New Roman"/>
          <w:sz w:val="24"/>
          <w:szCs w:val="24"/>
          <w:lang w:val="en-GB"/>
        </w:rPr>
        <w:t>P</w:t>
      </w:r>
      <w:r w:rsidR="00851B54" w:rsidRPr="004D600A" w:rsidDel="00752660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851B54" w:rsidRPr="004D600A">
        <w:rPr>
          <w:rFonts w:ascii="Times New Roman" w:hAnsi="Times New Roman"/>
          <w:sz w:val="24"/>
          <w:szCs w:val="24"/>
          <w:lang w:val="en-GB"/>
        </w:rPr>
        <w:t xml:space="preserve">&lt;0.05). </w:t>
      </w:r>
    </w:p>
    <w:tbl>
      <w:tblPr>
        <w:tblpPr w:leftFromText="141" w:rightFromText="141" w:vertAnchor="text" w:horzAnchor="margin" w:tblpXSpec="right" w:tblpY="-973"/>
        <w:tblW w:w="1481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1776"/>
        <w:gridCol w:w="1366"/>
        <w:gridCol w:w="1504"/>
        <w:gridCol w:w="1504"/>
        <w:gridCol w:w="1503"/>
        <w:gridCol w:w="1503"/>
        <w:gridCol w:w="1367"/>
        <w:gridCol w:w="1594"/>
      </w:tblGrid>
      <w:tr w:rsidR="00851B54" w:rsidRPr="004D600A" w:rsidTr="004E2CE1">
        <w:trPr>
          <w:cantSplit/>
          <w:trHeight w:val="1144"/>
        </w:trPr>
        <w:tc>
          <w:tcPr>
            <w:tcW w:w="2702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pecies name (abbreviation)</w:t>
            </w:r>
          </w:p>
        </w:tc>
        <w:tc>
          <w:tcPr>
            <w:tcW w:w="1776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Specific root length</w:t>
            </w:r>
          </w:p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SRL)</w:t>
            </w:r>
          </w:p>
          <w:p w:rsidR="00851B54" w:rsidRPr="00A13482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m.g</w:t>
            </w:r>
            <w:r w:rsidR="00851B54" w:rsidRPr="004D600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Zone explored by the roots </w:t>
            </w:r>
          </w:p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Z)</w:t>
            </w:r>
          </w:p>
          <w:p w:rsidR="00851B54" w:rsidRPr="004D600A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cm²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04" w:type="dxa"/>
          </w:tcPr>
          <w:p w:rsidR="00851B54" w:rsidRPr="004D600A" w:rsidRDefault="007F2FE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bovegroun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 dry biomass </w:t>
            </w:r>
          </w:p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BMa)</w:t>
            </w:r>
          </w:p>
          <w:p w:rsidR="00851B54" w:rsidRPr="004D600A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04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Total leaf area</w:t>
            </w:r>
          </w:p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TLA)</w:t>
            </w:r>
          </w:p>
          <w:p w:rsidR="00851B54" w:rsidRPr="004D600A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cm²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Root impact density in 0-20 cm soil layer</w:t>
            </w:r>
          </w:p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DI 0-20)</w:t>
            </w:r>
          </w:p>
          <w:p w:rsidR="00851B54" w:rsidRPr="00A13482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number.dm</w:t>
            </w:r>
            <w:r w:rsidR="00851B54" w:rsidRPr="004D600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Root impact density in 40-80 cm soil layer</w:t>
            </w:r>
          </w:p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DI 40-80)</w:t>
            </w:r>
          </w:p>
          <w:p w:rsidR="00851B54" w:rsidRPr="00A13482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number.dm</w:t>
            </w:r>
            <w:r w:rsidR="00851B54" w:rsidRPr="004D600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Root diameter (D)</w:t>
            </w:r>
          </w:p>
          <w:p w:rsidR="00851B54" w:rsidRPr="004D600A" w:rsidRDefault="00A13482" w:rsidP="004D600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m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4" w:type="dxa"/>
            <w:shd w:val="clear" w:color="auto" w:fill="auto"/>
          </w:tcPr>
          <w:p w:rsidR="00851B54" w:rsidRPr="004D600A" w:rsidRDefault="00851B54" w:rsidP="004D600A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Root impact density on the whole profile</w:t>
            </w:r>
          </w:p>
          <w:p w:rsidR="00851B54" w:rsidRPr="004D600A" w:rsidRDefault="00851B54" w:rsidP="004D600A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DI)</w:t>
            </w:r>
          </w:p>
          <w:p w:rsidR="00851B54" w:rsidRPr="00A13482" w:rsidRDefault="00A13482" w:rsidP="004D600A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51B54" w:rsidRPr="004D600A">
              <w:rPr>
                <w:rFonts w:ascii="Times New Roman" w:hAnsi="Times New Roman"/>
                <w:sz w:val="24"/>
                <w:szCs w:val="24"/>
                <w:lang w:val="en-GB"/>
              </w:rPr>
              <w:t>number.dm</w:t>
            </w:r>
            <w:r w:rsidR="00851B54" w:rsidRPr="004D600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Arachis pintoï 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AP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ind w:right="-39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3 ±7.68 fg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627 ± 146 defg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1±0.23ef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6.1 ± 2.3 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12 ± 2 bcd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5 ± 4 abcd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0.77 ± 0.2 c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8,9 ± 1.1 bcd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Musa spp. </w:t>
            </w: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‘CIRAD925’ (B925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55 ± 3.37 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90 ± 431 abc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2±0.25c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2 ± 0.8 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 ± 2 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 ± 5 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4 ± 1.02 a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 ± 0.9 i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Musa spp. 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‘Cavendish’ (Bcav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9 ± 15.2 g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11 ± 475 abcd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4±0.73c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1 ± 3.0 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 ± 6 cde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 ±1 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5 ± 0.39 a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 ± 2.8 def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rachiaria decumbens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BD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.3 ± 2.75 efg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3 ± 246 bcde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8±1.59c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.8 ± 7.8 cd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 ± 3 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±5 ab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7 ± 0.05 cdef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8 ± 1.2 ab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Bidens pilosa</w:t>
            </w: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BP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0 ± 22.6 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6 ± 148 gh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4±0.02gh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,6 ± 0,2 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 ± 3 bcd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±3 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2 ± 0.02 i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 ± 1.8 bc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lastRenderedPageBreak/>
              <w:t>Brachiaria ruziziensis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BR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.8 ± 10.3 abc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41 ± 280 cdef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73±4.96ab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3.5 ± 25.0 c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 ± 8 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±5 ab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3 ± 0.05 hi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.2 ± 6.4 a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ajanus cajun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‘Guadeloupe’ (CCG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7 ± 4.17 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34 ± 193 ab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8±0.55c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9 ± 6.8 d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 ± 4 f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±0 fgh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6 ± 1.21 ab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 ± 1.5 ghi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entrosema pascuorum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CP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.0 ± 11.4 defg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73 ± 234 bcde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7±1.12b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.1 ± 7.5 bc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 ± 5 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±2 bcdef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3 ± 0.17 defg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7 ± 2.3 ab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rotalaria spectabilis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CS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.2 ± 12.5 bcd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91 ± 202 efg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2±0.07g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 ± 0.3 g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 ± 4 cdef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±2 abcde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1 ± 0.06 fghi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 ± 0.8 def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rotalaria zanzibarica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CZ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7 ± 12.2 fg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3 ± 239 abcde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9±0.24d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± 1.4 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 ± 2 defg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±1 abc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6 ± 0.16 cd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 ± 1.1 cde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olichos lablab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DL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3 ± 4.54 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47 ± 255 ab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55±3.86a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9.0 ± 35.7 ab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 ± 4 cde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±1 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9 ± 1.41 a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 ± 2,8 cde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liricidia sepium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GS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.9 ± 11.2 cdef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0 ± 155 bcde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2±0.52ef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 ± 3.7 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± 1 ef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±2 cd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 ± 0.44 cd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 ± 0.8 efg</w:t>
            </w:r>
          </w:p>
        </w:tc>
      </w:tr>
      <w:tr w:rsidR="00851B54" w:rsidRPr="004D600A" w:rsidTr="004E2CE1">
        <w:trPr>
          <w:trHeight w:val="5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Mucuna pruriens 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var. deeringiana (MD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8.5 ± 11.4 bcdef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1 ± 104 fgh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7±0.19f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 ± 0.5 g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 ± 7 defg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±2 cd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1 ± 0.33 c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 ± 3.1 ef</w:t>
            </w:r>
          </w:p>
        </w:tc>
      </w:tr>
      <w:tr w:rsidR="00851B54" w:rsidRPr="004D600A" w:rsidTr="004E2CE1">
        <w:trPr>
          <w:trHeight w:val="560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lastRenderedPageBreak/>
              <w:t>Vigna unguiculata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ar. David (N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.8 ± 6.81 abc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7 ± 192 abcd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0±0.01g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 ± 0.3 g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 ± 5 f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±2 bcd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7 ± 0.04 ghi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 ± 1.5 fgh</w:t>
            </w:r>
          </w:p>
        </w:tc>
      </w:tr>
      <w:tr w:rsidR="00851B54" w:rsidRPr="004D600A" w:rsidTr="004E2CE1">
        <w:trPr>
          <w:trHeight w:val="272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eonotonia wightii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NW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.8 ± 22.7 fg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7 ± 588 bcde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9±1.00d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.7 ± 12.3 d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 ± 4 f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±5 d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6 ± 0.27 bc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 ± 0.8 hi</w:t>
            </w:r>
          </w:p>
        </w:tc>
      </w:tr>
      <w:tr w:rsidR="00851B54" w:rsidRPr="004D600A" w:rsidTr="004E2CE1">
        <w:trPr>
          <w:trHeight w:val="1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Momordica charantia</w:t>
            </w: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MC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8.3 ± 44.1 bcd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92 ± 36 gh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5±1.21de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.1 ± 27.5 d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 ± 1 def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±1 gh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5 ± 0.23 defg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 ± 0.5 fghi</w:t>
            </w:r>
          </w:p>
        </w:tc>
      </w:tr>
      <w:tr w:rsidR="00851B54" w:rsidRPr="004D600A" w:rsidTr="004E2CE1">
        <w:trPr>
          <w:trHeight w:val="1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aspalum notatum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N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.2 ± 23.4 abcd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9 ± 40 h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5±0.04gh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 ± 0.7 g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 ± 9 bcde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±0 h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5 ± 0.13 efgh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1 ± 5.9 bc</w:t>
            </w:r>
          </w:p>
        </w:tc>
      </w:tr>
      <w:tr w:rsidR="00851B54" w:rsidRPr="004D600A" w:rsidTr="004E2CE1">
        <w:trPr>
          <w:trHeight w:val="1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ueraria phaseolides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P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.5 ± 4.38 defg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23 ± 124 a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32±5.03a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2.1 ± 45.0 a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 ± 4 abc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±3 a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3 ± 0.11 cde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 ± 1.3 bcd</w:t>
            </w:r>
          </w:p>
        </w:tc>
      </w:tr>
      <w:tr w:rsidR="00851B54" w:rsidRPr="004D600A" w:rsidTr="004E2CE1">
        <w:trPr>
          <w:trHeight w:val="1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icinus communis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RC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57 ± 4.61 h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78 ± 634 abcd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39±1.99ab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9.3 ± 11.9 c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 ± 2 g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±1 efg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7 ± 0.7 a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 ± 1.3 fghi</w:t>
            </w:r>
          </w:p>
        </w:tc>
      </w:tr>
      <w:tr w:rsidR="00851B54" w:rsidRPr="004D600A" w:rsidTr="004E2CE1">
        <w:trPr>
          <w:trHeight w:val="14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tylosanthes guianensis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SG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.7 ± 14.4 bcdef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6 ± 303 gh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4±0.36de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 ± 1.1 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 ± 7 bcd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±1 ab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1 ± 0.09 cde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5 ± 4.7 bc</w:t>
            </w:r>
          </w:p>
        </w:tc>
      </w:tr>
      <w:tr w:rsidR="00851B54" w:rsidRPr="004D600A" w:rsidTr="004E2CE1">
        <w:trPr>
          <w:trHeight w:val="575"/>
        </w:trPr>
        <w:tc>
          <w:tcPr>
            <w:tcW w:w="2702" w:type="dxa"/>
            <w:shd w:val="clear" w:color="auto" w:fill="auto"/>
            <w:vAlign w:val="bottom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Tagetes Patula </w:t>
            </w: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(TP)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2.4 ± 10.4 a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52 ± 12 h</w:t>
            </w:r>
          </w:p>
        </w:tc>
        <w:tc>
          <w:tcPr>
            <w:tcW w:w="1504" w:type="dxa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±0.00h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0.1 ± 0.0 h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10 ± 1 cdef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0±0 h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0.45 ± 0.04 efgh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851B54" w:rsidRPr="004D600A" w:rsidRDefault="00851B54" w:rsidP="004D600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D600A">
              <w:rPr>
                <w:rFonts w:ascii="Times New Roman" w:hAnsi="Times New Roman"/>
                <w:sz w:val="24"/>
                <w:szCs w:val="24"/>
                <w:lang w:val="en-GB"/>
              </w:rPr>
              <w:t>9.1 ± 1.5 bcd</w:t>
            </w:r>
          </w:p>
        </w:tc>
      </w:tr>
    </w:tbl>
    <w:p w:rsidR="00FC3D3A" w:rsidRPr="004D600A" w:rsidRDefault="00FC3D3A" w:rsidP="00000DF1"/>
    <w:sectPr w:rsidR="00FC3D3A" w:rsidRPr="004D600A" w:rsidSect="004C773F">
      <w:footerReference w:type="default" r:id="rId6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557" w:rsidRDefault="00812557">
      <w:pPr>
        <w:spacing w:after="0" w:line="240" w:lineRule="auto"/>
      </w:pPr>
      <w:r>
        <w:separator/>
      </w:r>
    </w:p>
  </w:endnote>
  <w:endnote w:type="continuationSeparator" w:id="0">
    <w:p w:rsidR="00812557" w:rsidRDefault="00812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FA9" w:rsidRDefault="004D600A">
    <w:pPr>
      <w:pStyle w:val="Pieddepage"/>
    </w:pPr>
    <w:r>
      <w:fldChar w:fldCharType="begin"/>
    </w:r>
    <w:r>
      <w:instrText>PAGE   \* MERGEFORMAT</w:instrText>
    </w:r>
    <w:r>
      <w:fldChar w:fldCharType="separate"/>
    </w:r>
    <w:r w:rsidR="00EF3BBC">
      <w:rPr>
        <w:noProof/>
      </w:rPr>
      <w:t>1</w:t>
    </w:r>
    <w:r>
      <w:fldChar w:fldCharType="end"/>
    </w:r>
  </w:p>
  <w:p w:rsidR="00A31FA9" w:rsidRDefault="0081255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557" w:rsidRDefault="00812557">
      <w:pPr>
        <w:spacing w:after="0" w:line="240" w:lineRule="auto"/>
      </w:pPr>
      <w:r>
        <w:separator/>
      </w:r>
    </w:p>
  </w:footnote>
  <w:footnote w:type="continuationSeparator" w:id="0">
    <w:p w:rsidR="00812557" w:rsidRDefault="00812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B54"/>
    <w:rsid w:val="00000DF1"/>
    <w:rsid w:val="0011200F"/>
    <w:rsid w:val="004D600A"/>
    <w:rsid w:val="006375EB"/>
    <w:rsid w:val="00760372"/>
    <w:rsid w:val="007F2FE2"/>
    <w:rsid w:val="00812557"/>
    <w:rsid w:val="00851B54"/>
    <w:rsid w:val="008D7471"/>
    <w:rsid w:val="009025EF"/>
    <w:rsid w:val="00A13482"/>
    <w:rsid w:val="00D36FA3"/>
    <w:rsid w:val="00E0640F"/>
    <w:rsid w:val="00EF3BBC"/>
    <w:rsid w:val="00FC3D3A"/>
    <w:rsid w:val="00FC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2AD728-841F-4B2B-8D58-1E3038A4F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B5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51B54"/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851B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51B54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1B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51B54"/>
    <w:rPr>
      <w:rFonts w:ascii="Calibri" w:eastAsia="Calibri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851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22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oreau</dc:creator>
  <cp:keywords/>
  <dc:description/>
  <cp:lastModifiedBy>damour</cp:lastModifiedBy>
  <cp:revision>3</cp:revision>
  <dcterms:created xsi:type="dcterms:W3CDTF">2017-02-21T14:27:00Z</dcterms:created>
  <dcterms:modified xsi:type="dcterms:W3CDTF">2017-02-21T14:39:00Z</dcterms:modified>
</cp:coreProperties>
</file>